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4DD9765">
      <w:pPr>
        <w:pStyle w:val="2"/>
        <w:numPr>
          <w:ilvl w:val="0"/>
          <w:numId w:val="0"/>
        </w:numPr>
        <w:ind w:left="567" w:hanging="567"/>
      </w:pPr>
      <w:r>
        <w:t>Supplementary Tables</w:t>
      </w:r>
    </w:p>
    <w:p w14:paraId="6405B942">
      <w:pPr>
        <w:snapToGrid w:val="0"/>
        <w:spacing w:line="480" w:lineRule="auto"/>
        <w:jc w:val="center"/>
        <w:rPr>
          <w:rFonts w:eastAsia="宋体" w:cs="Times New Roman"/>
          <w:b/>
          <w:sz w:val="20"/>
          <w:szCs w:val="20"/>
        </w:rPr>
      </w:pPr>
      <w:r>
        <w:rPr>
          <w:rFonts w:eastAsia="宋体" w:cs="Times New Roman"/>
          <w:b/>
          <w:sz w:val="20"/>
          <w:szCs w:val="20"/>
        </w:rPr>
        <w:t>Online Data Supplement</w:t>
      </w:r>
    </w:p>
    <w:p w14:paraId="4AA10253">
      <w:pPr>
        <w:snapToGrid w:val="0"/>
        <w:spacing w:line="480" w:lineRule="auto"/>
        <w:rPr>
          <w:rFonts w:eastAsia="宋体" w:cs="Times New Roman"/>
          <w:sz w:val="20"/>
          <w:szCs w:val="20"/>
        </w:rPr>
      </w:pPr>
      <w:r>
        <w:rPr>
          <w:rFonts w:hint="eastAsia" w:eastAsia="宋体" w:cs="Times New Roman"/>
          <w:sz w:val="20"/>
          <w:szCs w:val="20"/>
        </w:rPr>
        <w:t>Table S1. The criteria for the severity of AECB</w:t>
      </w:r>
    </w:p>
    <w:tbl>
      <w:tblPr>
        <w:tblStyle w:val="20"/>
        <w:tblW w:w="500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22"/>
        <w:gridCol w:w="1346"/>
        <w:gridCol w:w="2162"/>
        <w:gridCol w:w="2665"/>
        <w:gridCol w:w="2482"/>
      </w:tblGrid>
      <w:tr w14:paraId="7330EEA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56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E312D4">
            <w:pPr>
              <w:keepNext/>
              <w:adjustRightInd w:val="0"/>
              <w:snapToGrid w:val="0"/>
              <w:spacing w:line="48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Symptom</w:t>
            </w:r>
          </w:p>
        </w:tc>
        <w:tc>
          <w:tcPr>
            <w:tcW w:w="69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561F57">
            <w:pPr>
              <w:keepNext/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Normal (0 score)</w:t>
            </w:r>
          </w:p>
        </w:tc>
        <w:tc>
          <w:tcPr>
            <w:tcW w:w="110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FD1BA8">
            <w:pPr>
              <w:keepNext/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Mild (1 score)</w:t>
            </w:r>
          </w:p>
        </w:tc>
        <w:tc>
          <w:tcPr>
            <w:tcW w:w="136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1AC7B6">
            <w:pPr>
              <w:keepNext/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Moderate (2 score)</w:t>
            </w:r>
          </w:p>
        </w:tc>
        <w:tc>
          <w:tcPr>
            <w:tcW w:w="127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6C5620">
            <w:pPr>
              <w:keepNext/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Severe (3 score)</w:t>
            </w:r>
          </w:p>
        </w:tc>
      </w:tr>
      <w:tr w14:paraId="4EF19D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73F6AA2">
            <w:pPr>
              <w:adjustRightInd w:val="0"/>
              <w:snapToGri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6EAA218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no cough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259330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only morning cough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306A7B8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cough throughout the day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15D2F6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frequent cough</w:t>
            </w:r>
          </w:p>
        </w:tc>
      </w:tr>
      <w:tr w14:paraId="61CE20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62A779E">
            <w:pPr>
              <w:adjustRightInd w:val="0"/>
              <w:snapToGri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xpectoratio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63BBA4C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no obvious phlegm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C66BD8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0-50ml of phlegm throughout the day and night or clear and easily coughed up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C823F5D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50-100ml of phlegm throughout the day and night or yellow and thick and easily expectorated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BC5795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over 100ml of phlegm throughout the day and night or yellow and thick and difficult to expectorate</w:t>
            </w:r>
          </w:p>
        </w:tc>
      </w:tr>
      <w:tr w14:paraId="745734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60" w:type="pct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3BB84970">
            <w:pPr>
              <w:adjustRightInd w:val="0"/>
              <w:snapToGri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heezing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27E60FC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no obvious wheezing</w:t>
            </w:r>
          </w:p>
        </w:tc>
        <w:tc>
          <w:tcPr>
            <w:tcW w:w="1109" w:type="pct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3FF800B6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occasional wheezing that does not affect sleep or activities</w:t>
            </w:r>
          </w:p>
        </w:tc>
        <w:tc>
          <w:tcPr>
            <w:tcW w:w="1366" w:type="pct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28402188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wheezing during daily activities but not during rest</w:t>
            </w:r>
          </w:p>
        </w:tc>
        <w:tc>
          <w:tcPr>
            <w:tcW w:w="1272" w:type="pct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</w:tcPr>
          <w:p w14:paraId="3F5328F6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wheezing that prevents lying flat and significantly affects sleep and activities</w:t>
            </w:r>
          </w:p>
        </w:tc>
      </w:tr>
    </w:tbl>
    <w:p w14:paraId="5096D7A5">
      <w:pPr>
        <w:snapToGrid w:val="0"/>
        <w:spacing w:line="480" w:lineRule="auto"/>
        <w:rPr>
          <w:rFonts w:eastAsia="宋体" w:cs="Times New Roman"/>
          <w:sz w:val="20"/>
          <w:szCs w:val="20"/>
        </w:rPr>
      </w:pPr>
    </w:p>
    <w:p w14:paraId="58F1AED1">
      <w:pPr>
        <w:spacing w:before="240"/>
      </w:pPr>
    </w:p>
    <w:p w14:paraId="29B92C6C">
      <w:pPr>
        <w:spacing w:before="240"/>
      </w:pPr>
    </w:p>
    <w:p w14:paraId="73266053">
      <w:pPr>
        <w:spacing w:before="240"/>
      </w:pPr>
    </w:p>
    <w:p w14:paraId="486B5779">
      <w:pPr>
        <w:spacing w:before="240"/>
      </w:pPr>
    </w:p>
    <w:p w14:paraId="05B9919F">
      <w:pPr>
        <w:spacing w:before="240"/>
      </w:pPr>
    </w:p>
    <w:p w14:paraId="1789CFE0">
      <w:pPr>
        <w:spacing w:before="240"/>
      </w:pPr>
    </w:p>
    <w:p w14:paraId="246F6B70">
      <w:pPr>
        <w:spacing w:before="24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S2. </w:t>
      </w:r>
      <w:bookmarkStart w:id="0" w:name="OLE_LINK2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he frequency of concomitant medication use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u w:val="none"/>
          <w:lang w:val="en-US" w:eastAsia="zh-CN"/>
        </w:rPr>
        <w:t>for respiratory diseas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during the trial period</w:t>
      </w:r>
      <w:bookmarkEnd w:id="0"/>
    </w:p>
    <w:tbl>
      <w:tblPr>
        <w:tblStyle w:val="20"/>
        <w:tblW w:w="1015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06"/>
        <w:gridCol w:w="627"/>
        <w:gridCol w:w="550"/>
        <w:gridCol w:w="651"/>
        <w:gridCol w:w="20"/>
        <w:gridCol w:w="599"/>
        <w:gridCol w:w="580"/>
        <w:gridCol w:w="649"/>
        <w:gridCol w:w="20"/>
        <w:gridCol w:w="611"/>
        <w:gridCol w:w="520"/>
        <w:gridCol w:w="697"/>
        <w:gridCol w:w="20"/>
      </w:tblGrid>
      <w:tr w14:paraId="4DED3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4606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008B508">
            <w:pPr>
              <w:keepNext/>
              <w:adjustRightInd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8" w:type="dxa"/>
            <w:gridSpan w:val="3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8184202">
            <w:pPr>
              <w:keepNext/>
              <w:pBdr>
                <w:bottom w:val="single" w:color="auto" w:sz="6" w:space="0"/>
              </w:pBdr>
              <w:adjustRightInd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Bailing capsul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(N=159)</w:t>
            </w:r>
          </w:p>
        </w:tc>
        <w:tc>
          <w:tcPr>
            <w:tcW w:w="2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867EE75">
            <w:pPr>
              <w:keepNext/>
              <w:adjustRightInd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8" w:type="dxa"/>
            <w:gridSpan w:val="3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96B995B">
            <w:pPr>
              <w:keepNext/>
              <w:pBdr>
                <w:bottom w:val="single" w:color="auto" w:sz="6" w:space="0"/>
              </w:pBdr>
              <w:adjustRightInd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Placebo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(N=79)</w:t>
            </w:r>
          </w:p>
        </w:tc>
        <w:tc>
          <w:tcPr>
            <w:tcW w:w="2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EF79F08">
            <w:pPr>
              <w:keepNext/>
              <w:adjustRightInd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8" w:type="dxa"/>
            <w:gridSpan w:val="3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204C483">
            <w:pPr>
              <w:keepNext/>
              <w:pBdr>
                <w:bottom w:val="single" w:color="auto" w:sz="6" w:space="0"/>
              </w:pBdr>
              <w:adjustRightInd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Total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(N=238)</w:t>
            </w:r>
          </w:p>
        </w:tc>
        <w:tc>
          <w:tcPr>
            <w:tcW w:w="2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F7559F8">
            <w:pPr>
              <w:keepNext/>
              <w:adjustRightInd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</w:tr>
      <w:tr w14:paraId="62B78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4606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018E7F">
            <w:pPr>
              <w:keepNext/>
              <w:adjustRightInd w:val="0"/>
              <w:spacing w:beforeLines="0" w:afterLines="0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bookmarkStart w:id="1" w:name="OLE_LINK1" w:colFirst="1" w:colLast="3"/>
            <w:r>
              <w:rPr>
                <w:rFonts w:hint="eastAsia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Drugs</w:t>
            </w:r>
          </w:p>
        </w:tc>
        <w:tc>
          <w:tcPr>
            <w:tcW w:w="627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AA2EE5">
            <w:pPr>
              <w:keepNext/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events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32AE2B">
            <w:pPr>
              <w:keepNext/>
              <w:wordWrap w:val="0"/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 xml:space="preserve">Case </w:t>
            </w:r>
          </w:p>
        </w:tc>
        <w:tc>
          <w:tcPr>
            <w:tcW w:w="651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1BA9BD">
            <w:pPr>
              <w:keepNext/>
              <w:adjustRightInd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20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879920D">
            <w:pPr>
              <w:keepNext/>
              <w:adjustRightInd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889B91">
            <w:pPr>
              <w:keepNext/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events</w:t>
            </w:r>
          </w:p>
        </w:tc>
        <w:tc>
          <w:tcPr>
            <w:tcW w:w="580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40C38D0">
            <w:pPr>
              <w:keepNext/>
              <w:wordWrap w:val="0"/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 xml:space="preserve">Case </w:t>
            </w:r>
          </w:p>
        </w:tc>
        <w:tc>
          <w:tcPr>
            <w:tcW w:w="649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E73283">
            <w:pPr>
              <w:keepNext/>
              <w:adjustRightInd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20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F99856F">
            <w:pPr>
              <w:keepNext/>
              <w:adjustRightInd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66652C">
            <w:pPr>
              <w:keepNext/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events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770F0B">
            <w:pPr>
              <w:keepNext/>
              <w:wordWrap w:val="0"/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 xml:space="preserve">Case </w:t>
            </w:r>
          </w:p>
        </w:tc>
        <w:tc>
          <w:tcPr>
            <w:tcW w:w="697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5BBCBD">
            <w:pPr>
              <w:keepNext/>
              <w:adjustRightInd w:val="0"/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20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33A995F">
            <w:pPr>
              <w:keepNext/>
              <w:adjustRightInd w:val="0"/>
              <w:spacing w:beforeLines="0" w:afterLine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</w:tr>
      <w:bookmarkEnd w:id="1"/>
      <w:tr w14:paraId="48426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BE476C">
            <w:pPr>
              <w:adjustRightInd w:val="0"/>
              <w:spacing w:beforeLines="0" w:afterLines="0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6894DE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BCC898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9E6781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20.7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A7C187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6490915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F432FF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C090C6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20.2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1DA957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83C1E2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1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00CA442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516C18A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20.59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3053FB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</w:tr>
      <w:tr w14:paraId="4F8C6D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2E9F9C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Adrenocortical hormon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7BBCD8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1ECFF7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1F42EB7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11.3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7B722E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62A2EFB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219A6F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1CDFB3D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11.39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CFEAA0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962F6E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B6B541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5CE8236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11.34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D7E570B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</w:tr>
      <w:tr w14:paraId="376E26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158406E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Expectorant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E996012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A8AD53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47443B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B9115AB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2EF0FE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A1020D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2B18D51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111D1C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3CA3020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8B564B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3CFC22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410E2C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</w:tr>
      <w:tr w14:paraId="6F49C9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CF47CA">
            <w:pPr>
              <w:adjustRightInd w:val="0"/>
              <w:spacing w:beforeLines="0" w:afterLines="0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 </w:t>
            </w:r>
            <w:r>
              <w:rPr>
                <w:rFonts w:hint="eastAsia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Antitussive drug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40B56EA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EDDD2E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1D35FD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8C3BE5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F9FBFC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8863BB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61F5B9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2106010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56224A7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7E3DB2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291FE0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85A508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</w:tr>
      <w:tr w14:paraId="23594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69C45EB">
            <w:pPr>
              <w:adjustRightInd w:val="0"/>
              <w:spacing w:beforeLines="0" w:afterLines="0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Phosphodiesterase inhibito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93AC2E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EEDCE8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D51ECF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6501FF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8C8C80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809CAC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C88EC7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F18A27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994416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DFF326C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D63E15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8A14BA7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</w:tr>
      <w:tr w14:paraId="055E6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2DAC55">
            <w:pPr>
              <w:adjustRightInd w:val="0"/>
              <w:spacing w:beforeLines="0" w:afterLines="0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 M-</w:t>
            </w:r>
            <w:r>
              <w:rPr>
                <w:rFonts w:hint="eastAsia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choline receptor antagonist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8FBEC2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01019B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FDC3B6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2222281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A55349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EE818B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558DC0D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5B9D4E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13DA05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6F4BA3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15D1DD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723986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</w:tr>
      <w:tr w14:paraId="7D67F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6DBA3F">
            <w:pPr>
              <w:adjustRightInd w:val="0"/>
              <w:spacing w:beforeLines="0" w:afterLines="0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 </w:t>
            </w:r>
            <w:r>
              <w:rPr>
                <w:rFonts w:hint="eastAsia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Antiasthmatic drugs-othe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DEF516B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7473CF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358C4A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3B7FAB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15A2C3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A51D37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A127C7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6D55921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E36F1C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BF583A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E36852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BA6856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</w:tr>
      <w:tr w14:paraId="429883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17C5A04">
            <w:pPr>
              <w:adjustRightInd w:val="0"/>
              <w:spacing w:beforeLines="0" w:afterLines="0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 β-</w:t>
            </w:r>
            <w:r>
              <w:rPr>
                <w:rFonts w:hint="eastAsia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adrenoceptor agonist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5941F43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F88E05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3FDEBF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AFA089F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708A26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AFF6BA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346B39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BB2F8DD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0C9D7E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457751D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5570C22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856347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</w:tr>
      <w:tr w14:paraId="4F252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06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DEFCF5">
            <w:pPr>
              <w:adjustRightInd w:val="0"/>
              <w:spacing w:beforeLines="0" w:afterLines="0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Allergic medium blockers</w:t>
            </w:r>
          </w:p>
        </w:tc>
        <w:tc>
          <w:tcPr>
            <w:tcW w:w="627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FDE406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EB9C89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6DE5E9E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0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4DB990E">
            <w:pPr>
              <w:adjustRightInd w:val="0"/>
              <w:spacing w:beforeLines="0" w:afterLines="0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4DEADE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59C595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8B0B22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0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A13241">
            <w:pPr>
              <w:adjustRightInd w:val="0"/>
              <w:spacing w:beforeLines="0" w:afterLines="0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160900A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80D482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77E25F">
            <w:pPr>
              <w:adjustRightInd w:val="0"/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0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2DD1428">
            <w:pPr>
              <w:adjustRightInd w:val="0"/>
              <w:spacing w:beforeLines="0" w:afterLine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</w:tr>
    </w:tbl>
    <w:p w14:paraId="010BD13B">
      <w:pPr>
        <w:spacing w:before="240"/>
      </w:pPr>
    </w:p>
    <w:p w14:paraId="277F585A">
      <w:pPr>
        <w:spacing w:before="240"/>
      </w:pPr>
    </w:p>
    <w:p w14:paraId="6160086F">
      <w:pPr>
        <w:spacing w:before="24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6203315" cy="3538220"/>
            <wp:effectExtent l="0" t="0" r="14605" b="12700"/>
            <wp:docPr id="4" name="图片 4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3315" cy="353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1A38C">
      <w:pPr>
        <w:spacing w:before="240"/>
        <w:jc w:val="center"/>
        <w:rPr>
          <w:rFonts w:hint="eastAsia" w:ascii="Times New Roman" w:hAnsi="Times New Roman"/>
          <w:lang w:val="en-US" w:eastAsia="zh-CN"/>
        </w:rPr>
      </w:pPr>
      <w:r>
        <w:rPr>
          <w:rFonts w:hint="eastAsia" w:ascii="Times New Roman" w:hAnsi="Times New Roman"/>
          <w:lang w:val="en-US" w:eastAsia="zh-CN"/>
        </w:rPr>
        <w:t>Figure S1. Changes in the total score of chronic bronchitis symptoms evaluation within 48 weeks of treatment</w:t>
      </w:r>
    </w:p>
    <w:p w14:paraId="492A2CF2">
      <w:pPr>
        <w:spacing w:before="240"/>
        <w:jc w:val="center"/>
        <w:rPr>
          <w:rFonts w:hint="default" w:ascii="Times New Roman" w:hAnsi="Times New Roman"/>
          <w:lang w:val="en-US" w:eastAsia="zh-CN"/>
        </w:rPr>
      </w:pPr>
      <w:r>
        <w:rPr>
          <w:rFonts w:hint="default" w:ascii="Times New Roman" w:hAnsi="Times New Roman"/>
          <w:lang w:val="en-US" w:eastAsia="zh-CN"/>
        </w:rPr>
        <w:drawing>
          <wp:inline distT="0" distB="0" distL="114300" distR="114300">
            <wp:extent cx="6204585" cy="3663950"/>
            <wp:effectExtent l="0" t="0" r="13335" b="8890"/>
            <wp:docPr id="5" name="图片 5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C6493">
      <w:pPr>
        <w:spacing w:before="240"/>
        <w:jc w:val="center"/>
        <w:rPr>
          <w:rFonts w:hint="default" w:ascii="Times New Roman" w:hAnsi="Times New Roman"/>
          <w:lang w:val="en-US" w:eastAsia="zh-CN"/>
        </w:rPr>
      </w:pPr>
      <w:r>
        <w:rPr>
          <w:rFonts w:hint="eastAsia" w:ascii="Times New Roman" w:hAnsi="Times New Roman"/>
          <w:lang w:val="en-US" w:eastAsia="zh-CN"/>
        </w:rPr>
        <w:t>Figure S2. Changes in the total score of chronic bronchitis symptoms evaluation within 48 weeks of follow-up</w:t>
      </w:r>
      <w:bookmarkStart w:id="2" w:name="_GoBack"/>
      <w:bookmarkEnd w:id="2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QyMzNkOWQ2YjA0Yzg2MWFlOGVlNjg4ZTZjNWZhM2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0869"/>
    <w:rsid w:val="00A174D9"/>
    <w:rsid w:val="00A569CD"/>
    <w:rsid w:val="00AB5EE2"/>
    <w:rsid w:val="00AB6715"/>
    <w:rsid w:val="00B1671E"/>
    <w:rsid w:val="00B25EB8"/>
    <w:rsid w:val="00B354E1"/>
    <w:rsid w:val="00B37F4D"/>
    <w:rsid w:val="00C457F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AD15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8C028BC-9BBD-4649-AF76-35FAAC178F24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Pages>3</Pages>
  <Words>123</Words>
  <Characters>667</Characters>
  <Lines>5</Lines>
  <Paragraphs>1</Paragraphs>
  <TotalTime>0</TotalTime>
  <ScaleCrop>false</ScaleCrop>
  <LinksUpToDate>false</LinksUpToDate>
  <CharactersWithSpaces>766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Dr Zhou</cp:lastModifiedBy>
  <cp:lastPrinted>2013-10-03T12:51:00Z</cp:lastPrinted>
  <dcterms:modified xsi:type="dcterms:W3CDTF">2024-06-15T04:57:1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133</vt:lpwstr>
  </property>
  <property fmtid="{D5CDD505-2E9C-101B-9397-08002B2CF9AE}" pid="11" name="ICV">
    <vt:lpwstr>3FD7E69E49BF498E9E1AC95D65359BA9_12</vt:lpwstr>
  </property>
</Properties>
</file>